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E5D" w:rsidRPr="00C71E9E" w:rsidRDefault="001C7E5D" w:rsidP="001C7E5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71E9E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:rsidR="001C7E5D" w:rsidRPr="00C71E9E" w:rsidRDefault="001C7E5D" w:rsidP="001C7E5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B12679" w:rsidRPr="00C71E9E" w:rsidRDefault="00B12679" w:rsidP="00F9318E">
      <w:pPr>
        <w:spacing w:after="0" w:line="360" w:lineRule="auto"/>
        <w:jc w:val="center"/>
        <w:rPr>
          <w:b/>
          <w:bCs/>
          <w:sz w:val="35"/>
          <w:szCs w:val="35"/>
          <w:lang w:bidi="ar-EG"/>
        </w:rPr>
      </w:pPr>
      <w:r w:rsidRPr="00C71E9E">
        <w:rPr>
          <w:b/>
          <w:bCs/>
          <w:sz w:val="35"/>
          <w:szCs w:val="35"/>
          <w:lang w:bidi="ar-EG"/>
        </w:rPr>
        <w:t>Optimiz</w:t>
      </w:r>
      <w:r w:rsidR="00F9318E" w:rsidRPr="00C71E9E">
        <w:rPr>
          <w:b/>
          <w:bCs/>
          <w:sz w:val="35"/>
          <w:szCs w:val="35"/>
          <w:lang w:bidi="ar-EG"/>
        </w:rPr>
        <w:t>ing</w:t>
      </w:r>
      <w:r w:rsidRPr="00C71E9E">
        <w:rPr>
          <w:b/>
          <w:bCs/>
          <w:sz w:val="35"/>
          <w:szCs w:val="35"/>
          <w:lang w:bidi="ar-EG"/>
        </w:rPr>
        <w:t xml:space="preserve"> the synthesis of yeast Beta-glucan via response surface methodology </w:t>
      </w:r>
      <w:r w:rsidR="00F9318E" w:rsidRPr="00C71E9E">
        <w:rPr>
          <w:b/>
          <w:bCs/>
          <w:sz w:val="35"/>
          <w:szCs w:val="35"/>
          <w:lang w:bidi="ar-EG"/>
        </w:rPr>
        <w:t>for</w:t>
      </w:r>
      <w:r w:rsidRPr="00C71E9E">
        <w:rPr>
          <w:b/>
          <w:bCs/>
          <w:sz w:val="35"/>
          <w:szCs w:val="35"/>
          <w:lang w:bidi="ar-EG"/>
        </w:rPr>
        <w:t xml:space="preserve"> nanotechnology application</w:t>
      </w:r>
    </w:p>
    <w:p w:rsidR="00B12679" w:rsidRPr="00C71E9E" w:rsidRDefault="00B12679" w:rsidP="00956AD5">
      <w:pPr>
        <w:spacing w:after="0" w:line="240" w:lineRule="auto"/>
        <w:jc w:val="center"/>
        <w:rPr>
          <w:vertAlign w:val="superscript"/>
          <w:lang w:bidi="ar-EG"/>
        </w:rPr>
      </w:pPr>
      <w:proofErr w:type="spellStart"/>
      <w:r w:rsidRPr="00C71E9E">
        <w:rPr>
          <w:lang w:bidi="ar-EG"/>
        </w:rPr>
        <w:t>Alshimaa</w:t>
      </w:r>
      <w:proofErr w:type="spellEnd"/>
      <w:r w:rsidRPr="00C71E9E">
        <w:rPr>
          <w:lang w:bidi="ar-EG"/>
        </w:rPr>
        <w:t xml:space="preserve"> A. Atta-Allah</w:t>
      </w:r>
      <w:r w:rsidRPr="00C71E9E">
        <w:rPr>
          <w:vertAlign w:val="superscript"/>
          <w:lang w:bidi="ar-EG"/>
        </w:rPr>
        <w:t>1</w:t>
      </w:r>
      <w:r w:rsidRPr="00C71E9E">
        <w:rPr>
          <w:lang w:bidi="ar-EG"/>
        </w:rPr>
        <w:t>, Rania F. Ahmed</w:t>
      </w:r>
      <w:r w:rsidRPr="00C71E9E">
        <w:rPr>
          <w:vertAlign w:val="superscript"/>
          <w:lang w:bidi="ar-EG"/>
        </w:rPr>
        <w:t>2</w:t>
      </w:r>
      <w:r w:rsidRPr="00C71E9E">
        <w:rPr>
          <w:lang w:bidi="ar-EG"/>
        </w:rPr>
        <w:t xml:space="preserve">, </w:t>
      </w:r>
      <w:proofErr w:type="spellStart"/>
      <w:r w:rsidRPr="00C71E9E">
        <w:rPr>
          <w:lang w:bidi="ar-EG"/>
        </w:rPr>
        <w:t>Azza</w:t>
      </w:r>
      <w:proofErr w:type="spellEnd"/>
      <w:r w:rsidRPr="00C71E9E">
        <w:rPr>
          <w:lang w:bidi="ar-EG"/>
        </w:rPr>
        <w:t xml:space="preserve"> A. M. Shahin</w:t>
      </w:r>
      <w:r w:rsidRPr="00C71E9E">
        <w:rPr>
          <w:vertAlign w:val="superscript"/>
          <w:lang w:bidi="ar-EG"/>
        </w:rPr>
        <w:t>1</w:t>
      </w:r>
      <w:r w:rsidRPr="00C71E9E">
        <w:rPr>
          <w:lang w:bidi="ar-EG"/>
        </w:rPr>
        <w:t xml:space="preserve">, </w:t>
      </w:r>
      <w:proofErr w:type="spellStart"/>
      <w:r w:rsidRPr="00C71E9E">
        <w:rPr>
          <w:lang w:bidi="ar-EG"/>
        </w:rPr>
        <w:t>Enas</w:t>
      </w:r>
      <w:proofErr w:type="spellEnd"/>
      <w:r w:rsidRPr="00C71E9E">
        <w:rPr>
          <w:lang w:bidi="ar-EG"/>
        </w:rPr>
        <w:t xml:space="preserve"> A. Hassan</w:t>
      </w:r>
      <w:r w:rsidRPr="00C71E9E">
        <w:rPr>
          <w:vertAlign w:val="superscript"/>
          <w:lang w:bidi="ar-EG"/>
        </w:rPr>
        <w:t>2</w:t>
      </w:r>
      <w:r w:rsidRPr="00C71E9E">
        <w:rPr>
          <w:lang w:bidi="ar-EG"/>
        </w:rPr>
        <w:t xml:space="preserve">, </w:t>
      </w:r>
      <w:proofErr w:type="spellStart"/>
      <w:r w:rsidRPr="00C71E9E">
        <w:rPr>
          <w:lang w:bidi="ar-EG"/>
        </w:rPr>
        <w:t>Heba</w:t>
      </w:r>
      <w:proofErr w:type="spellEnd"/>
      <w:r w:rsidRPr="00C71E9E">
        <w:rPr>
          <w:lang w:bidi="ar-EG"/>
        </w:rPr>
        <w:t xml:space="preserve"> </w:t>
      </w:r>
      <w:proofErr w:type="spellStart"/>
      <w:r w:rsidRPr="00C71E9E">
        <w:rPr>
          <w:lang w:bidi="ar-EG"/>
        </w:rPr>
        <w:t>Abd-Alla</w:t>
      </w:r>
      <w:proofErr w:type="spellEnd"/>
      <w:r w:rsidRPr="00C71E9E">
        <w:rPr>
          <w:lang w:bidi="ar-EG"/>
        </w:rPr>
        <w:t xml:space="preserve"> El-Bialy</w:t>
      </w:r>
      <w:r w:rsidRPr="00C71E9E">
        <w:rPr>
          <w:vertAlign w:val="superscript"/>
          <w:lang w:bidi="ar-EG"/>
        </w:rPr>
        <w:t>1</w:t>
      </w:r>
      <w:r w:rsidRPr="00C71E9E">
        <w:rPr>
          <w:rFonts w:hint="cs"/>
          <w:vertAlign w:val="superscript"/>
          <w:rtl/>
          <w:lang w:bidi="ar-EG"/>
        </w:rPr>
        <w:t>*</w:t>
      </w:r>
      <w:r w:rsidRPr="00C71E9E">
        <w:rPr>
          <w:lang w:bidi="ar-EG"/>
        </w:rPr>
        <w:t xml:space="preserve"> and </w:t>
      </w:r>
      <w:proofErr w:type="spellStart"/>
      <w:r w:rsidRPr="00C71E9E">
        <w:rPr>
          <w:lang w:bidi="ar-EG"/>
        </w:rPr>
        <w:t>Mohie</w:t>
      </w:r>
      <w:proofErr w:type="spellEnd"/>
      <w:r w:rsidRPr="00C71E9E">
        <w:rPr>
          <w:lang w:bidi="ar-EG"/>
        </w:rPr>
        <w:t xml:space="preserve"> Z. El-Fouly</w:t>
      </w:r>
      <w:r w:rsidRPr="00C71E9E">
        <w:rPr>
          <w:vertAlign w:val="superscript"/>
          <w:lang w:bidi="ar-EG"/>
        </w:rPr>
        <w:t>1</w:t>
      </w:r>
    </w:p>
    <w:p w:rsidR="00067314" w:rsidRPr="00C71E9E" w:rsidRDefault="00067314" w:rsidP="00067314">
      <w:pPr>
        <w:spacing w:after="0" w:line="240" w:lineRule="auto"/>
        <w:ind w:left="270" w:hanging="270"/>
        <w:jc w:val="lowKashida"/>
        <w:rPr>
          <w:sz w:val="20"/>
          <w:szCs w:val="20"/>
          <w:lang w:bidi="ar-EG"/>
        </w:rPr>
      </w:pPr>
      <w:r w:rsidRPr="00C71E9E">
        <w:rPr>
          <w:sz w:val="20"/>
          <w:szCs w:val="20"/>
          <w:lang w:bidi="ar-EG"/>
        </w:rPr>
        <w:t>(1)</w:t>
      </w:r>
      <w:r w:rsidRPr="00C71E9E">
        <w:rPr>
          <w:sz w:val="20"/>
          <w:szCs w:val="20"/>
          <w:vertAlign w:val="superscript"/>
          <w:lang w:bidi="ar-EG"/>
        </w:rPr>
        <w:t xml:space="preserve"> </w:t>
      </w:r>
      <w:r w:rsidRPr="00C71E9E">
        <w:rPr>
          <w:sz w:val="20"/>
          <w:szCs w:val="20"/>
          <w:lang w:bidi="ar-EG"/>
        </w:rPr>
        <w:t xml:space="preserve">Radiation Microbiology Department, National Center for Radiation Research and Technology, Egyptian Atomic Energy Authority, </w:t>
      </w:r>
      <w:r w:rsidRPr="00C71E9E">
        <w:rPr>
          <w:sz w:val="20"/>
          <w:szCs w:val="20"/>
        </w:rPr>
        <w:t>Cairo, Egypt</w:t>
      </w:r>
      <w:r w:rsidRPr="00C71E9E">
        <w:rPr>
          <w:sz w:val="20"/>
          <w:szCs w:val="20"/>
          <w:lang w:bidi="ar-EG"/>
        </w:rPr>
        <w:t xml:space="preserve"> </w:t>
      </w:r>
    </w:p>
    <w:p w:rsidR="00067314" w:rsidRPr="00C71E9E" w:rsidRDefault="00067314" w:rsidP="00067314">
      <w:pPr>
        <w:spacing w:after="0" w:line="240" w:lineRule="auto"/>
        <w:jc w:val="lowKashida"/>
        <w:rPr>
          <w:sz w:val="20"/>
          <w:szCs w:val="20"/>
          <w:lang w:bidi="ar-EG"/>
        </w:rPr>
      </w:pPr>
      <w:r w:rsidRPr="00C71E9E">
        <w:rPr>
          <w:sz w:val="20"/>
          <w:szCs w:val="20"/>
        </w:rPr>
        <w:t>(2) Agricultural Microbiology Department, Faculty of Agriculture, Ain Shams University, Cairo, Egypt</w:t>
      </w:r>
    </w:p>
    <w:p w:rsidR="00C06C12" w:rsidRPr="00C71E9E" w:rsidRDefault="00C06C12" w:rsidP="00C06C12">
      <w:pPr>
        <w:spacing w:after="0" w:line="240" w:lineRule="auto"/>
        <w:jc w:val="lowKashida"/>
        <w:rPr>
          <w:b/>
          <w:bCs/>
          <w:sz w:val="24"/>
          <w:szCs w:val="24"/>
          <w:rtl/>
        </w:rPr>
      </w:pPr>
    </w:p>
    <w:p w:rsidR="00C06C12" w:rsidRPr="00C71E9E" w:rsidRDefault="00C06C12" w:rsidP="00C06C12">
      <w:pPr>
        <w:jc w:val="lowKashida"/>
        <w:rPr>
          <w:b/>
          <w:bCs/>
          <w:sz w:val="24"/>
          <w:szCs w:val="24"/>
        </w:rPr>
      </w:pPr>
      <w:r w:rsidRPr="00C71E9E">
        <w:rPr>
          <w:b/>
          <w:bCs/>
          <w:noProof/>
          <w:sz w:val="24"/>
          <w:szCs w:val="24"/>
        </w:rPr>
        <w:drawing>
          <wp:inline distT="0" distB="0" distL="0" distR="0" wp14:anchorId="79499913" wp14:editId="178272AE">
            <wp:extent cx="5733415" cy="3337354"/>
            <wp:effectExtent l="0" t="0" r="635" b="0"/>
            <wp:docPr id="13" name="Picture 13" descr="C:\Users\elbia_t8dlrry\Desktop\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bia_t8dlrry\Desktop\1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337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C12" w:rsidRPr="00C71E9E" w:rsidRDefault="00DE29EC" w:rsidP="00C06C12">
      <w:pPr>
        <w:jc w:val="lowKashida"/>
        <w:rPr>
          <w:b/>
          <w:bCs/>
          <w:i/>
          <w:iCs/>
          <w:sz w:val="26"/>
          <w:szCs w:val="26"/>
        </w:rPr>
      </w:pPr>
      <w:r>
        <w:rPr>
          <w:b/>
          <w:bCs/>
          <w:sz w:val="24"/>
          <w:szCs w:val="24"/>
        </w:rPr>
        <w:t>Figure (</w:t>
      </w:r>
      <w:r w:rsidR="00C06C12" w:rsidRPr="00C71E9E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="00C06C12" w:rsidRPr="00C71E9E">
        <w:rPr>
          <w:b/>
          <w:bCs/>
          <w:sz w:val="24"/>
          <w:szCs w:val="24"/>
        </w:rPr>
        <w:t xml:space="preserve">): Plot of significance effects and Pareto chart of the variables influencing </w:t>
      </w:r>
      <w:r w:rsidR="00C06C12" w:rsidRPr="00C71E9E">
        <w:rPr>
          <w:rFonts w:cstheme="minorHAnsi"/>
          <w:b/>
          <w:bCs/>
          <w:sz w:val="24"/>
          <w:szCs w:val="24"/>
        </w:rPr>
        <w:t>β</w:t>
      </w:r>
      <w:r w:rsidR="00C06C12" w:rsidRPr="00C71E9E">
        <w:rPr>
          <w:b/>
          <w:bCs/>
          <w:sz w:val="24"/>
          <w:szCs w:val="24"/>
        </w:rPr>
        <w:t xml:space="preserve">-glucan biosynthesis by </w:t>
      </w:r>
      <w:r w:rsidR="00C06C12" w:rsidRPr="00C71E9E">
        <w:rPr>
          <w:b/>
          <w:bCs/>
          <w:i/>
          <w:iCs/>
          <w:sz w:val="26"/>
          <w:szCs w:val="26"/>
        </w:rPr>
        <w:t>Kluyveromyces lactis</w:t>
      </w:r>
    </w:p>
    <w:p w:rsidR="00C06C12" w:rsidRPr="00C71E9E" w:rsidRDefault="00C06C12" w:rsidP="00C06C12">
      <w:pPr>
        <w:jc w:val="lowKashida"/>
        <w:rPr>
          <w:b/>
          <w:bCs/>
          <w:i/>
          <w:iCs/>
          <w:sz w:val="26"/>
          <w:szCs w:val="26"/>
        </w:rPr>
      </w:pPr>
    </w:p>
    <w:p w:rsidR="00C06C12" w:rsidRPr="00C71E9E" w:rsidRDefault="00C06C12" w:rsidP="00C06C12">
      <w:pPr>
        <w:jc w:val="lowKashida"/>
        <w:rPr>
          <w:b/>
          <w:bCs/>
          <w:i/>
          <w:iCs/>
          <w:sz w:val="26"/>
          <w:szCs w:val="26"/>
        </w:rPr>
      </w:pPr>
    </w:p>
    <w:p w:rsidR="00C06C12" w:rsidRPr="00C71E9E" w:rsidRDefault="00C06C12" w:rsidP="00C06C12">
      <w:pPr>
        <w:jc w:val="lowKashida"/>
        <w:rPr>
          <w:b/>
          <w:bCs/>
          <w:i/>
          <w:iCs/>
          <w:sz w:val="26"/>
          <w:szCs w:val="26"/>
        </w:rPr>
      </w:pPr>
    </w:p>
    <w:p w:rsidR="00C06C12" w:rsidRPr="00C71E9E" w:rsidRDefault="00C06C12" w:rsidP="00C06C12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C71E9E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2762B98" wp14:editId="0A732A68">
            <wp:extent cx="5733415" cy="2746904"/>
            <wp:effectExtent l="0" t="0" r="635" b="0"/>
            <wp:docPr id="14" name="Picture 14" descr="C:\Users\elbia_t8dlrry\Desktop\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bia_t8dlrry\Desktop\2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746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C12" w:rsidRPr="00C71E9E" w:rsidRDefault="00C06C12" w:rsidP="00C06C12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C06C12" w:rsidRPr="00C71E9E" w:rsidRDefault="00DE29EC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  <w:r>
        <w:rPr>
          <w:b/>
          <w:bCs/>
          <w:sz w:val="24"/>
          <w:szCs w:val="24"/>
        </w:rPr>
        <w:t>Figure (</w:t>
      </w:r>
      <w:r w:rsidR="00C06C12" w:rsidRPr="00C71E9E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="00C06C12" w:rsidRPr="00C71E9E">
        <w:rPr>
          <w:b/>
          <w:bCs/>
          <w:sz w:val="24"/>
          <w:szCs w:val="24"/>
        </w:rPr>
        <w:t xml:space="preserve">): Plot of significance effects and Pareto chart of the variables influencing </w:t>
      </w:r>
      <w:r w:rsidR="00C06C12" w:rsidRPr="00C71E9E">
        <w:rPr>
          <w:rFonts w:cstheme="minorHAnsi"/>
          <w:b/>
          <w:bCs/>
          <w:sz w:val="24"/>
          <w:szCs w:val="24"/>
        </w:rPr>
        <w:t>β</w:t>
      </w:r>
      <w:r w:rsidR="00C06C12" w:rsidRPr="00C71E9E">
        <w:rPr>
          <w:b/>
          <w:bCs/>
          <w:sz w:val="24"/>
          <w:szCs w:val="24"/>
        </w:rPr>
        <w:t xml:space="preserve">-glucan biosynthesis by </w:t>
      </w:r>
      <w:r w:rsidR="00C06C12" w:rsidRPr="00C71E9E"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  <w:t xml:space="preserve">Meyerozyma </w:t>
      </w:r>
      <w:r w:rsidR="00C06C12" w:rsidRPr="00C71E9E">
        <w:rPr>
          <w:rFonts w:asciiTheme="majorBidi" w:hAnsiTheme="majorBidi" w:cstheme="majorBidi"/>
          <w:b/>
          <w:bCs/>
          <w:i/>
          <w:iCs/>
          <w:color w:val="1D2228"/>
          <w:sz w:val="28"/>
          <w:szCs w:val="28"/>
          <w:shd w:val="clear" w:color="auto" w:fill="FFFFFF"/>
        </w:rPr>
        <w:t>guilliermondii</w:t>
      </w: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  <w:r w:rsidRPr="00C71E9E">
        <w:rPr>
          <w:rFonts w:asciiTheme="majorBidi" w:hAnsiTheme="majorBidi" w:cstheme="majorBidi"/>
          <w:b/>
          <w:bCs/>
          <w:i/>
          <w:iCs/>
          <w:noProof/>
          <w:color w:val="000000" w:themeColor="text1"/>
          <w:sz w:val="24"/>
          <w:szCs w:val="24"/>
          <w:shd w:val="clear" w:color="auto" w:fill="FFFFFF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2E967F" wp14:editId="3950783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96502" cy="2424853"/>
                <wp:effectExtent l="0" t="0" r="0" b="0"/>
                <wp:wrapNone/>
                <wp:docPr id="75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6502" cy="2424853"/>
                          <a:chOff x="-2" y="0"/>
                          <a:chExt cx="10775580" cy="3623855"/>
                        </a:xfrm>
                      </wpg:grpSpPr>
                      <pic:pic xmlns:pic="http://schemas.openxmlformats.org/drawingml/2006/picture">
                        <pic:nvPicPr>
                          <pic:cNvPr id="76" name="Picture 76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38" r="26907" b="40870"/>
                          <a:stretch/>
                        </pic:blipFill>
                        <pic:spPr bwMode="auto">
                          <a:xfrm>
                            <a:off x="5280212" y="1"/>
                            <a:ext cx="5495366" cy="3623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7" name="Picture 77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550" r="27996" b="40856"/>
                          <a:stretch/>
                        </pic:blipFill>
                        <pic:spPr bwMode="auto">
                          <a:xfrm>
                            <a:off x="0" y="2"/>
                            <a:ext cx="5280212" cy="3623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8" name="TextBox 11"/>
                        <wps:cNvSpPr txBox="1"/>
                        <wps:spPr>
                          <a:xfrm>
                            <a:off x="-2" y="1"/>
                            <a:ext cx="715726" cy="579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6C12" w:rsidRDefault="00C06C12" w:rsidP="00C06C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" name="TextBox 12"/>
                        <wps:cNvSpPr txBox="1"/>
                        <wps:spPr>
                          <a:xfrm>
                            <a:off x="5279824" y="0"/>
                            <a:ext cx="680113" cy="579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6C12" w:rsidRDefault="00C06C12" w:rsidP="00C06C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7F2E967F" id="Group 13" o:spid="_x0000_s1026" style="position:absolute;left:0;text-align:left;margin-left:0;margin-top:0;width:456.4pt;height:190.95pt;z-index:251659264;mso-width-relative:margin;mso-height-relative:margin" coordorigin="" coordsize="107755,362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6" o:spid="_x0000_s1027" type="#_x0000_t75" style="position:absolute;left:52802;width:54953;height:36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515wjEAAAA2wAAAA8AAABkcnMvZG93bnJldi54bWxEj0+LwjAUxO+C3yE8wdua6qGWahQRBEWE&#10;Xf8cvD2bZ1tsXmoTtX77zcKCx2FmfsNM562pxJMaV1pWMBxEIIgzq0vOFRwPq68EhPPIGivLpOBN&#10;DuazbmeKqbYv/qHn3uciQNilqKDwvk6ldFlBBt3A1sTBu9rGoA+yyaVu8BXgppKjKIqlwZLDQoE1&#10;LQvKbvuHUXB+fJ/yYXK57WSit+fLJh7f37FS/V67mIDw1PpP+L+91grGMfx9CT9Azn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515wjEAAAA2wAAAA8AAAAAAAAAAAAAAAAA&#10;nwIAAGRycy9kb3ducmV2LnhtbFBLBQYAAAAABAAEAPcAAACQAwAAAAA=&#10;">
                  <v:imagedata r:id="rId12" o:title="" cropbottom="26785f" cropleft="9134f" cropright="17634f"/>
                </v:shape>
                <v:shape id="Picture 77" o:spid="_x0000_s1028" type="#_x0000_t75" style="position:absolute;width:52802;height:36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592/EAAAA2wAAAA8AAABkcnMvZG93bnJldi54bWxEj81qwzAQhO+BvoPYQi+hltNDE1wrIRgC&#10;PTQQ5wd6XKytZWKtjKQmbp4+KhR6HGbmG6ZcjbYXF/Khc6xgluUgiBunO24VHA+b5wWIEJE19o5J&#10;wQ8FWC0fJiUW2l25pss+tiJBOBSowMQ4FFKGxpDFkLmBOHlfzluMSfpWao/XBLe9fMnzV2mx47Rg&#10;cKDKUHPef1sFU9wxft5qOejz+gOrqt6etFHq6XFcv4GINMb/8F/7XSuYz+H3S/oBcnk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A592/EAAAA2wAAAA8AAAAAAAAAAAAAAAAA&#10;nwIAAGRycy9kb3ducmV2LnhtbFBLBQYAAAAABAAEAPcAAACQAwAAAAA=&#10;">
                  <v:imagedata r:id="rId13" o:title="" cropbottom="26775f" cropleft="9535f" cropright="1834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9" type="#_x0000_t202" style="position:absolute;width:7157;height:5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<v:textbox>
                    <w:txbxContent>
                      <w:p w:rsidR="00C06C12" w:rsidRDefault="00C06C12" w:rsidP="00C06C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2" o:spid="_x0000_s1030" type="#_x0000_t202" style="position:absolute;left:52798;width:6801;height:5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ZxM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z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ZxMMAAADbAAAADwAAAAAAAAAAAAAAAACYAgAAZHJzL2Rv&#10;d25yZXYueG1sUEsFBgAAAAAEAAQA9QAAAIgDAAAAAA==&#10;" filled="f" stroked="f">
                  <v:textbox>
                    <w:txbxContent>
                      <w:p w:rsidR="00C06C12" w:rsidRDefault="00C06C12" w:rsidP="00C06C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</w:pPr>
    </w:p>
    <w:p w:rsidR="00C06C12" w:rsidRPr="00C71E9E" w:rsidRDefault="00C06C12" w:rsidP="00C06C12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C06C12" w:rsidRPr="00C71E9E" w:rsidRDefault="00C06C12" w:rsidP="00C06C12">
      <w:pPr>
        <w:spacing w:after="0" w:line="240" w:lineRule="auto"/>
        <w:jc w:val="lowKashida"/>
        <w:rPr>
          <w:b/>
          <w:bCs/>
          <w:sz w:val="24"/>
          <w:szCs w:val="24"/>
        </w:rPr>
      </w:pPr>
    </w:p>
    <w:p w:rsidR="00C06C12" w:rsidRPr="00C71E9E" w:rsidRDefault="00DE29EC" w:rsidP="00C06C12">
      <w:pPr>
        <w:spacing w:after="0" w:line="240" w:lineRule="auto"/>
        <w:jc w:val="lowKashida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(</w:t>
      </w:r>
      <w:r w:rsidR="00C06C12" w:rsidRPr="00C71E9E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="00C06C12" w:rsidRPr="00C71E9E">
        <w:rPr>
          <w:b/>
          <w:bCs/>
          <w:sz w:val="24"/>
          <w:szCs w:val="24"/>
        </w:rPr>
        <w:t>): Response optimization plots of the most significant variables</w:t>
      </w:r>
      <w:r w:rsidR="00C06C12" w:rsidRPr="00C71E9E">
        <w:rPr>
          <w:rFonts w:cstheme="minorHAnsi"/>
          <w:b/>
          <w:bCs/>
          <w:sz w:val="24"/>
          <w:szCs w:val="24"/>
        </w:rPr>
        <w:t xml:space="preserve"> affecting β</w:t>
      </w:r>
      <w:r w:rsidR="00C06C12" w:rsidRPr="00C71E9E">
        <w:rPr>
          <w:b/>
          <w:bCs/>
          <w:sz w:val="24"/>
          <w:szCs w:val="24"/>
        </w:rPr>
        <w:t>-glucan biosynthesis:</w:t>
      </w:r>
    </w:p>
    <w:p w:rsidR="00C06C12" w:rsidRPr="00C71E9E" w:rsidRDefault="00C06C12" w:rsidP="004F395C">
      <w:pPr>
        <w:spacing w:after="0" w:line="240" w:lineRule="auto"/>
        <w:jc w:val="lowKashida"/>
        <w:rPr>
          <w:b/>
          <w:bCs/>
          <w:sz w:val="24"/>
          <w:szCs w:val="24"/>
        </w:rPr>
      </w:pPr>
      <w:r w:rsidRPr="00C71E9E">
        <w:rPr>
          <w:b/>
          <w:bCs/>
          <w:sz w:val="24"/>
          <w:szCs w:val="24"/>
        </w:rPr>
        <w:t>A: Minerals and vitamins for</w:t>
      </w:r>
      <w:r w:rsidR="004F395C" w:rsidRPr="00C71E9E">
        <w:rPr>
          <w:b/>
          <w:bCs/>
          <w:sz w:val="24"/>
          <w:szCs w:val="24"/>
        </w:rPr>
        <w:t xml:space="preserve"> </w:t>
      </w:r>
      <w:r w:rsidR="004F395C" w:rsidRPr="00C71E9E">
        <w:rPr>
          <w:b/>
          <w:bCs/>
          <w:i/>
          <w:iCs/>
          <w:sz w:val="24"/>
          <w:szCs w:val="24"/>
        </w:rPr>
        <w:t>Kluyveromyces lactis</w:t>
      </w:r>
      <w:r w:rsidRPr="00C71E9E">
        <w:rPr>
          <w:b/>
          <w:bCs/>
          <w:sz w:val="24"/>
          <w:szCs w:val="24"/>
        </w:rPr>
        <w:t xml:space="preserve"> </w:t>
      </w:r>
    </w:p>
    <w:p w:rsidR="00C06C12" w:rsidRPr="00C71E9E" w:rsidRDefault="00C06C12" w:rsidP="004F395C">
      <w:pPr>
        <w:spacing w:after="0" w:line="240" w:lineRule="auto"/>
        <w:jc w:val="lowKashida"/>
        <w:rPr>
          <w:rFonts w:asciiTheme="majorBidi" w:hAnsiTheme="majorBidi" w:cstheme="majorBidi"/>
          <w:b/>
          <w:bCs/>
          <w:i/>
          <w:iCs/>
          <w:color w:val="1D2228"/>
          <w:sz w:val="28"/>
          <w:szCs w:val="28"/>
          <w:shd w:val="clear" w:color="auto" w:fill="FFFFFF"/>
        </w:rPr>
      </w:pPr>
      <w:r w:rsidRPr="00C71E9E">
        <w:rPr>
          <w:b/>
          <w:bCs/>
          <w:sz w:val="24"/>
          <w:szCs w:val="24"/>
        </w:rPr>
        <w:t xml:space="preserve">B: Nitrogen and Phosphate concentrations for </w:t>
      </w:r>
      <w:r w:rsidR="004F395C" w:rsidRPr="00C71E9E"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  <w:t>Meyerozyma guilliermondii</w:t>
      </w:r>
    </w:p>
    <w:p w:rsidR="00C06C12" w:rsidRPr="00C71E9E" w:rsidRDefault="00C06C12" w:rsidP="00C06C12">
      <w:pPr>
        <w:spacing w:after="0" w:line="240" w:lineRule="auto"/>
        <w:jc w:val="lowKashida"/>
        <w:rPr>
          <w:rFonts w:asciiTheme="majorBidi" w:hAnsiTheme="majorBidi" w:cstheme="majorBidi"/>
          <w:b/>
          <w:bCs/>
          <w:i/>
          <w:iCs/>
          <w:color w:val="1D2228"/>
          <w:sz w:val="28"/>
          <w:szCs w:val="28"/>
          <w:shd w:val="clear" w:color="auto" w:fill="FFFFFF"/>
        </w:rPr>
      </w:pPr>
    </w:p>
    <w:p w:rsidR="00C06C12" w:rsidRPr="00C71E9E" w:rsidRDefault="00C06C12" w:rsidP="00C06C12">
      <w:pPr>
        <w:spacing w:after="0" w:line="240" w:lineRule="auto"/>
        <w:jc w:val="lowKashida"/>
        <w:rPr>
          <w:rFonts w:asciiTheme="majorBidi" w:hAnsiTheme="majorBidi" w:cstheme="majorBidi"/>
          <w:b/>
          <w:bCs/>
          <w:i/>
          <w:iCs/>
          <w:color w:val="1D2228"/>
          <w:sz w:val="28"/>
          <w:szCs w:val="28"/>
          <w:shd w:val="clear" w:color="auto" w:fill="FFFFFF"/>
        </w:rPr>
      </w:pPr>
    </w:p>
    <w:p w:rsidR="00C06C12" w:rsidRPr="00C71E9E" w:rsidRDefault="00C06C12" w:rsidP="00C06C12">
      <w:pPr>
        <w:spacing w:after="0" w:line="24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C06C12" w:rsidRPr="00C71E9E" w:rsidRDefault="00C06C12" w:rsidP="00B12679">
      <w:pPr>
        <w:spacing w:after="0" w:line="240" w:lineRule="auto"/>
        <w:jc w:val="center"/>
        <w:rPr>
          <w:vertAlign w:val="superscript"/>
          <w:lang w:bidi="ar-EG"/>
        </w:rPr>
      </w:pPr>
    </w:p>
    <w:p w:rsidR="001C7E5D" w:rsidRPr="00C71E9E" w:rsidRDefault="001C7E5D" w:rsidP="001C7E5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B12679" w:rsidRPr="00C71E9E" w:rsidRDefault="00123EB4" w:rsidP="00B12679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1E9E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7840DAAD" wp14:editId="6B12298A">
            <wp:extent cx="5733415" cy="2933700"/>
            <wp:effectExtent l="0" t="0" r="635" b="0"/>
            <wp:docPr id="15" name="Picture 15" descr="C:\Users\elbia_t8dlrry\Desktop\4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bia_t8dlrry\Desktop\4S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679" w:rsidRPr="00C71E9E" w:rsidRDefault="00B12679" w:rsidP="00432B41">
      <w:pPr>
        <w:spacing w:after="0" w:line="240" w:lineRule="auto"/>
        <w:jc w:val="lowKashida"/>
        <w:rPr>
          <w:b/>
          <w:bCs/>
          <w:sz w:val="24"/>
          <w:szCs w:val="24"/>
          <w:rtl/>
        </w:rPr>
      </w:pPr>
      <w:r w:rsidRPr="00C71E9E">
        <w:rPr>
          <w:b/>
          <w:bCs/>
          <w:sz w:val="24"/>
          <w:szCs w:val="24"/>
        </w:rPr>
        <w:t>Figure S</w:t>
      </w:r>
      <w:r w:rsidR="00DE29EC">
        <w:rPr>
          <w:b/>
          <w:bCs/>
          <w:sz w:val="24"/>
          <w:szCs w:val="24"/>
        </w:rPr>
        <w:t>4</w:t>
      </w:r>
      <w:r w:rsidRPr="00C71E9E">
        <w:rPr>
          <w:b/>
          <w:bCs/>
          <w:sz w:val="24"/>
          <w:szCs w:val="24"/>
        </w:rPr>
        <w:t xml:space="preserve">. Phylogenetic tree showing </w:t>
      </w:r>
      <w:r w:rsidR="00F213D1" w:rsidRPr="00C71E9E">
        <w:rPr>
          <w:b/>
          <w:bCs/>
          <w:sz w:val="24"/>
          <w:szCs w:val="24"/>
        </w:rPr>
        <w:t xml:space="preserve">the </w:t>
      </w:r>
      <w:r w:rsidRPr="00C71E9E">
        <w:rPr>
          <w:b/>
          <w:bCs/>
          <w:sz w:val="24"/>
          <w:szCs w:val="24"/>
        </w:rPr>
        <w:t xml:space="preserve">relationship of the selected yeast </w:t>
      </w:r>
      <w:proofErr w:type="spellStart"/>
      <w:r w:rsidR="004F395C" w:rsidRPr="00C71E9E">
        <w:rPr>
          <w:b/>
          <w:bCs/>
          <w:i/>
          <w:iCs/>
          <w:sz w:val="24"/>
          <w:szCs w:val="24"/>
        </w:rPr>
        <w:t>Kluyveromyces</w:t>
      </w:r>
      <w:proofErr w:type="spellEnd"/>
      <w:r w:rsidR="004F395C" w:rsidRPr="00C71E9E">
        <w:rPr>
          <w:b/>
          <w:bCs/>
          <w:i/>
          <w:iCs/>
          <w:sz w:val="24"/>
          <w:szCs w:val="24"/>
        </w:rPr>
        <w:t xml:space="preserve"> </w:t>
      </w:r>
      <w:proofErr w:type="spellStart"/>
      <w:r w:rsidR="004F395C" w:rsidRPr="00C71E9E">
        <w:rPr>
          <w:b/>
          <w:bCs/>
          <w:i/>
          <w:iCs/>
          <w:sz w:val="24"/>
          <w:szCs w:val="24"/>
        </w:rPr>
        <w:t>lactis</w:t>
      </w:r>
      <w:proofErr w:type="spellEnd"/>
      <w:r w:rsidRPr="00C71E9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C71E9E">
        <w:rPr>
          <w:b/>
          <w:bCs/>
          <w:sz w:val="24"/>
          <w:szCs w:val="24"/>
        </w:rPr>
        <w:t>with other related fu</w:t>
      </w:r>
      <w:r w:rsidR="00432B41" w:rsidRPr="00C71E9E">
        <w:rPr>
          <w:b/>
          <w:bCs/>
          <w:sz w:val="24"/>
          <w:szCs w:val="24"/>
        </w:rPr>
        <w:t xml:space="preserve">ngal species relatives from </w:t>
      </w:r>
      <w:proofErr w:type="spellStart"/>
      <w:r w:rsidR="00432B41" w:rsidRPr="00C71E9E">
        <w:rPr>
          <w:b/>
          <w:bCs/>
          <w:sz w:val="24"/>
          <w:szCs w:val="24"/>
        </w:rPr>
        <w:t>Genb</w:t>
      </w:r>
      <w:r w:rsidRPr="00C71E9E">
        <w:rPr>
          <w:b/>
          <w:bCs/>
          <w:sz w:val="24"/>
          <w:szCs w:val="24"/>
        </w:rPr>
        <w:t>ank</w:t>
      </w:r>
      <w:proofErr w:type="spellEnd"/>
      <w:r w:rsidRPr="00C71E9E">
        <w:rPr>
          <w:b/>
          <w:bCs/>
          <w:sz w:val="24"/>
          <w:szCs w:val="24"/>
        </w:rPr>
        <w:t xml:space="preserve"> based on their sequence homology of 18S </w:t>
      </w:r>
      <w:proofErr w:type="spellStart"/>
      <w:r w:rsidRPr="00C71E9E">
        <w:rPr>
          <w:b/>
          <w:bCs/>
          <w:sz w:val="24"/>
          <w:szCs w:val="24"/>
        </w:rPr>
        <w:t>rRNA</w:t>
      </w:r>
      <w:proofErr w:type="spellEnd"/>
    </w:p>
    <w:p w:rsidR="00AD3786" w:rsidRPr="00C71E9E" w:rsidRDefault="00AD3786" w:rsidP="00AD3786">
      <w:pPr>
        <w:spacing w:after="0" w:line="240" w:lineRule="auto"/>
        <w:jc w:val="lowKashida"/>
        <w:rPr>
          <w:b/>
          <w:bCs/>
          <w:sz w:val="24"/>
          <w:szCs w:val="24"/>
          <w:rtl/>
        </w:rPr>
      </w:pPr>
    </w:p>
    <w:p w:rsidR="00AD3786" w:rsidRPr="00C71E9E" w:rsidRDefault="00E76873" w:rsidP="00AD3786">
      <w:pPr>
        <w:spacing w:after="0" w:line="240" w:lineRule="auto"/>
        <w:jc w:val="lowKashida"/>
        <w:rPr>
          <w:b/>
          <w:bCs/>
          <w:sz w:val="24"/>
          <w:szCs w:val="24"/>
          <w:rtl/>
        </w:rPr>
      </w:pPr>
      <w:r w:rsidRPr="00C71E9E">
        <w:rPr>
          <w:rFonts w:asciiTheme="majorBidi" w:hAnsiTheme="majorBidi" w:cstheme="majorBidi"/>
          <w:b/>
          <w:bCs/>
          <w:noProof/>
          <w:color w:val="000000" w:themeColor="text1"/>
          <w:sz w:val="36"/>
          <w:szCs w:val="36"/>
        </w:rPr>
        <w:drawing>
          <wp:inline distT="0" distB="0" distL="0" distR="0" wp14:anchorId="6607ECEC" wp14:editId="5919004F">
            <wp:extent cx="6113633" cy="3385185"/>
            <wp:effectExtent l="0" t="0" r="1905" b="5715"/>
            <wp:docPr id="16" name="Picture 16" descr="C:\Users\elbia_t8dlrry\Desktop\5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lbia_t8dlrry\Desktop\5S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921" cy="339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786" w:rsidRPr="00C71E9E" w:rsidRDefault="00AD3786" w:rsidP="00AD3786">
      <w:pPr>
        <w:spacing w:after="0" w:line="24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B12679" w:rsidRDefault="00B12679" w:rsidP="00432B41">
      <w:pPr>
        <w:spacing w:after="0" w:line="24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bidi="ar-EG"/>
        </w:rPr>
      </w:pPr>
      <w:r w:rsidRPr="00C71E9E">
        <w:rPr>
          <w:b/>
          <w:bCs/>
          <w:sz w:val="24"/>
          <w:szCs w:val="24"/>
        </w:rPr>
        <w:t>Figure S</w:t>
      </w:r>
      <w:r w:rsidR="00DE29EC">
        <w:rPr>
          <w:b/>
          <w:bCs/>
          <w:sz w:val="24"/>
          <w:szCs w:val="24"/>
        </w:rPr>
        <w:t>5</w:t>
      </w:r>
      <w:bookmarkStart w:id="0" w:name="_GoBack"/>
      <w:bookmarkEnd w:id="0"/>
      <w:r w:rsidRPr="00C71E9E">
        <w:rPr>
          <w:b/>
          <w:bCs/>
          <w:sz w:val="24"/>
          <w:szCs w:val="24"/>
        </w:rPr>
        <w:t xml:space="preserve">. Phylogenetic tree showing </w:t>
      </w:r>
      <w:r w:rsidR="00F213D1" w:rsidRPr="00C71E9E">
        <w:rPr>
          <w:b/>
          <w:bCs/>
          <w:sz w:val="24"/>
          <w:szCs w:val="24"/>
        </w:rPr>
        <w:t xml:space="preserve">the </w:t>
      </w:r>
      <w:r w:rsidRPr="00C71E9E">
        <w:rPr>
          <w:b/>
          <w:bCs/>
          <w:sz w:val="24"/>
          <w:szCs w:val="24"/>
        </w:rPr>
        <w:t xml:space="preserve">relationship of the selected yeast </w:t>
      </w:r>
      <w:r w:rsidRPr="00C71E9E">
        <w:rPr>
          <w:b/>
          <w:bCs/>
          <w:i/>
          <w:iCs/>
          <w:sz w:val="24"/>
          <w:szCs w:val="24"/>
        </w:rPr>
        <w:t>M</w:t>
      </w:r>
      <w:r w:rsidRPr="00C71E9E">
        <w:rPr>
          <w:rFonts w:asciiTheme="majorBidi" w:hAnsiTheme="majorBidi" w:cstheme="majorBidi"/>
          <w:b/>
          <w:bCs/>
          <w:i/>
          <w:iCs/>
          <w:color w:val="111111"/>
          <w:sz w:val="24"/>
          <w:szCs w:val="24"/>
          <w:shd w:val="clear" w:color="auto" w:fill="FFFFFF"/>
        </w:rPr>
        <w:t xml:space="preserve">eyerozyma </w:t>
      </w:r>
      <w:r w:rsidR="00F213D1" w:rsidRPr="00C71E9E">
        <w:rPr>
          <w:rFonts w:asciiTheme="majorBidi" w:hAnsiTheme="majorBidi" w:cstheme="majorBidi"/>
          <w:b/>
          <w:bCs/>
          <w:i/>
          <w:iCs/>
          <w:color w:val="111111"/>
          <w:sz w:val="26"/>
          <w:szCs w:val="26"/>
          <w:shd w:val="clear" w:color="auto" w:fill="FFFFFF"/>
        </w:rPr>
        <w:t xml:space="preserve">guilliermondii </w:t>
      </w:r>
      <w:r w:rsidRPr="00C71E9E">
        <w:rPr>
          <w:b/>
          <w:bCs/>
          <w:sz w:val="24"/>
          <w:szCs w:val="24"/>
        </w:rPr>
        <w:t xml:space="preserve">with other related fungal species relatives from </w:t>
      </w:r>
      <w:proofErr w:type="spellStart"/>
      <w:r w:rsidRPr="00C71E9E">
        <w:rPr>
          <w:b/>
          <w:bCs/>
          <w:sz w:val="24"/>
          <w:szCs w:val="24"/>
        </w:rPr>
        <w:t>Gen</w:t>
      </w:r>
      <w:r w:rsidR="00432B41" w:rsidRPr="00C71E9E">
        <w:rPr>
          <w:b/>
          <w:bCs/>
          <w:sz w:val="24"/>
          <w:szCs w:val="24"/>
        </w:rPr>
        <w:t>b</w:t>
      </w:r>
      <w:r w:rsidRPr="00C71E9E">
        <w:rPr>
          <w:b/>
          <w:bCs/>
          <w:sz w:val="24"/>
          <w:szCs w:val="24"/>
        </w:rPr>
        <w:t>ank</w:t>
      </w:r>
      <w:proofErr w:type="spellEnd"/>
      <w:r w:rsidRPr="00C71E9E">
        <w:rPr>
          <w:b/>
          <w:bCs/>
          <w:sz w:val="24"/>
          <w:szCs w:val="24"/>
        </w:rPr>
        <w:t xml:space="preserve"> based on their sequence homology of 18S </w:t>
      </w:r>
      <w:proofErr w:type="spellStart"/>
      <w:r w:rsidRPr="00C71E9E">
        <w:rPr>
          <w:b/>
          <w:bCs/>
          <w:sz w:val="24"/>
          <w:szCs w:val="24"/>
        </w:rPr>
        <w:t>rRNA</w:t>
      </w:r>
      <w:proofErr w:type="spellEnd"/>
    </w:p>
    <w:sectPr w:rsidR="00B12679" w:rsidSect="00982D62">
      <w:footerReference w:type="default" r:id="rId16"/>
      <w:pgSz w:w="11909" w:h="16834" w:code="9"/>
      <w:pgMar w:top="1440" w:right="1440" w:bottom="1440" w:left="1440" w:header="720" w:footer="720" w:gutter="0"/>
      <w:cols w:space="720"/>
      <w:docGrid w:linePitch="4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A02" w:rsidRDefault="00BD3A02" w:rsidP="00DC594B">
      <w:pPr>
        <w:spacing w:after="0" w:line="240" w:lineRule="auto"/>
      </w:pPr>
      <w:r>
        <w:separator/>
      </w:r>
    </w:p>
  </w:endnote>
  <w:endnote w:type="continuationSeparator" w:id="0">
    <w:p w:rsidR="00BD3A02" w:rsidRDefault="00BD3A02" w:rsidP="00DC5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plified Arabic">
    <w:altName w:val="Times New Roman"/>
    <w:charset w:val="00"/>
    <w:family w:val="roman"/>
    <w:pitch w:val="variable"/>
    <w:sig w:usb0="00000000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01123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3B04" w:rsidRDefault="00B33B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9E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33B04" w:rsidRDefault="00B33B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A02" w:rsidRDefault="00BD3A02" w:rsidP="00DC594B">
      <w:pPr>
        <w:spacing w:after="0" w:line="240" w:lineRule="auto"/>
      </w:pPr>
      <w:r>
        <w:separator/>
      </w:r>
    </w:p>
  </w:footnote>
  <w:footnote w:type="continuationSeparator" w:id="0">
    <w:p w:rsidR="00BD3A02" w:rsidRDefault="00BD3A02" w:rsidP="00DC59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31593"/>
    <w:multiLevelType w:val="hybridMultilevel"/>
    <w:tmpl w:val="88BE82E4"/>
    <w:lvl w:ilvl="0" w:tplc="6D189988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5D21A4"/>
    <w:multiLevelType w:val="hybridMultilevel"/>
    <w:tmpl w:val="43A68500"/>
    <w:lvl w:ilvl="0" w:tplc="C406BC2A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Simplified Arab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2F5D60"/>
    <w:multiLevelType w:val="hybridMultilevel"/>
    <w:tmpl w:val="D46CA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C75"/>
    <w:rsid w:val="00000449"/>
    <w:rsid w:val="0000131D"/>
    <w:rsid w:val="00010A19"/>
    <w:rsid w:val="000116B0"/>
    <w:rsid w:val="000139D8"/>
    <w:rsid w:val="00016C83"/>
    <w:rsid w:val="00020B6C"/>
    <w:rsid w:val="000443FE"/>
    <w:rsid w:val="00053593"/>
    <w:rsid w:val="0005750D"/>
    <w:rsid w:val="00061BEE"/>
    <w:rsid w:val="00061E5D"/>
    <w:rsid w:val="00066BC1"/>
    <w:rsid w:val="00067314"/>
    <w:rsid w:val="00070F09"/>
    <w:rsid w:val="00073212"/>
    <w:rsid w:val="00076214"/>
    <w:rsid w:val="000816F0"/>
    <w:rsid w:val="000827E6"/>
    <w:rsid w:val="00091E98"/>
    <w:rsid w:val="0009404B"/>
    <w:rsid w:val="000956DC"/>
    <w:rsid w:val="00097732"/>
    <w:rsid w:val="000B23A6"/>
    <w:rsid w:val="000C2B8C"/>
    <w:rsid w:val="000C2D60"/>
    <w:rsid w:val="000C3B8B"/>
    <w:rsid w:val="000D624A"/>
    <w:rsid w:val="000D652E"/>
    <w:rsid w:val="000D7A7B"/>
    <w:rsid w:val="000D7C28"/>
    <w:rsid w:val="000E1515"/>
    <w:rsid w:val="000F11A7"/>
    <w:rsid w:val="000F3FFB"/>
    <w:rsid w:val="000F79EE"/>
    <w:rsid w:val="00100819"/>
    <w:rsid w:val="0010184B"/>
    <w:rsid w:val="00110926"/>
    <w:rsid w:val="00110CD0"/>
    <w:rsid w:val="00111344"/>
    <w:rsid w:val="00111BD5"/>
    <w:rsid w:val="001127C5"/>
    <w:rsid w:val="00113563"/>
    <w:rsid w:val="0011696D"/>
    <w:rsid w:val="00123EB4"/>
    <w:rsid w:val="001240F5"/>
    <w:rsid w:val="00124DF4"/>
    <w:rsid w:val="00126348"/>
    <w:rsid w:val="00131738"/>
    <w:rsid w:val="00131855"/>
    <w:rsid w:val="00142D6F"/>
    <w:rsid w:val="00142F08"/>
    <w:rsid w:val="00147DAF"/>
    <w:rsid w:val="00150D70"/>
    <w:rsid w:val="00153421"/>
    <w:rsid w:val="00156011"/>
    <w:rsid w:val="0015695E"/>
    <w:rsid w:val="001614B2"/>
    <w:rsid w:val="001640B3"/>
    <w:rsid w:val="001641BD"/>
    <w:rsid w:val="00171FA7"/>
    <w:rsid w:val="00176181"/>
    <w:rsid w:val="00191F47"/>
    <w:rsid w:val="001975E1"/>
    <w:rsid w:val="001975F3"/>
    <w:rsid w:val="001A057A"/>
    <w:rsid w:val="001B2748"/>
    <w:rsid w:val="001B33F5"/>
    <w:rsid w:val="001B7517"/>
    <w:rsid w:val="001C7E5D"/>
    <w:rsid w:val="001D040D"/>
    <w:rsid w:val="001D20A5"/>
    <w:rsid w:val="001D3B19"/>
    <w:rsid w:val="001E133F"/>
    <w:rsid w:val="001E1F85"/>
    <w:rsid w:val="001E31BC"/>
    <w:rsid w:val="001F4680"/>
    <w:rsid w:val="001F4A2F"/>
    <w:rsid w:val="001F7628"/>
    <w:rsid w:val="00204861"/>
    <w:rsid w:val="00204960"/>
    <w:rsid w:val="00210859"/>
    <w:rsid w:val="00212DA8"/>
    <w:rsid w:val="00215629"/>
    <w:rsid w:val="00215641"/>
    <w:rsid w:val="002210CD"/>
    <w:rsid w:val="00221F88"/>
    <w:rsid w:val="002230CE"/>
    <w:rsid w:val="00223186"/>
    <w:rsid w:val="002245B6"/>
    <w:rsid w:val="0022653F"/>
    <w:rsid w:val="00250447"/>
    <w:rsid w:val="002538DC"/>
    <w:rsid w:val="00253BBE"/>
    <w:rsid w:val="002575AF"/>
    <w:rsid w:val="002604D4"/>
    <w:rsid w:val="00263E6D"/>
    <w:rsid w:val="00263FF0"/>
    <w:rsid w:val="0026415D"/>
    <w:rsid w:val="0026456B"/>
    <w:rsid w:val="00273403"/>
    <w:rsid w:val="00273A6F"/>
    <w:rsid w:val="00275FC2"/>
    <w:rsid w:val="0028129E"/>
    <w:rsid w:val="00283893"/>
    <w:rsid w:val="002926A1"/>
    <w:rsid w:val="00292AC3"/>
    <w:rsid w:val="002A2837"/>
    <w:rsid w:val="002A3D74"/>
    <w:rsid w:val="002A3FCB"/>
    <w:rsid w:val="002B4245"/>
    <w:rsid w:val="002B6900"/>
    <w:rsid w:val="002C2CE9"/>
    <w:rsid w:val="002C55A5"/>
    <w:rsid w:val="002D5502"/>
    <w:rsid w:val="002D5530"/>
    <w:rsid w:val="002D55F2"/>
    <w:rsid w:val="002E2EE1"/>
    <w:rsid w:val="002E69F8"/>
    <w:rsid w:val="002F1787"/>
    <w:rsid w:val="002F215C"/>
    <w:rsid w:val="002F31A4"/>
    <w:rsid w:val="00303145"/>
    <w:rsid w:val="00313A14"/>
    <w:rsid w:val="00316920"/>
    <w:rsid w:val="003177CA"/>
    <w:rsid w:val="00320B57"/>
    <w:rsid w:val="00322FC4"/>
    <w:rsid w:val="00324C68"/>
    <w:rsid w:val="00331C1A"/>
    <w:rsid w:val="00337698"/>
    <w:rsid w:val="00337C24"/>
    <w:rsid w:val="00345693"/>
    <w:rsid w:val="003505B5"/>
    <w:rsid w:val="003522E4"/>
    <w:rsid w:val="00360DCA"/>
    <w:rsid w:val="00366B5B"/>
    <w:rsid w:val="00370EA9"/>
    <w:rsid w:val="0037497D"/>
    <w:rsid w:val="00377FDC"/>
    <w:rsid w:val="003838E0"/>
    <w:rsid w:val="003866D1"/>
    <w:rsid w:val="00390DE2"/>
    <w:rsid w:val="00396C4F"/>
    <w:rsid w:val="00397986"/>
    <w:rsid w:val="003A0395"/>
    <w:rsid w:val="003A1974"/>
    <w:rsid w:val="003A7BA5"/>
    <w:rsid w:val="003B34A9"/>
    <w:rsid w:val="003B3B75"/>
    <w:rsid w:val="003B5C6D"/>
    <w:rsid w:val="003B5D3C"/>
    <w:rsid w:val="003C16CC"/>
    <w:rsid w:val="003C6FCE"/>
    <w:rsid w:val="003E577D"/>
    <w:rsid w:val="003E57B2"/>
    <w:rsid w:val="003F7406"/>
    <w:rsid w:val="004035C0"/>
    <w:rsid w:val="0040732A"/>
    <w:rsid w:val="00413A81"/>
    <w:rsid w:val="004146D9"/>
    <w:rsid w:val="00416FD2"/>
    <w:rsid w:val="00421192"/>
    <w:rsid w:val="00432B41"/>
    <w:rsid w:val="00433846"/>
    <w:rsid w:val="0043422A"/>
    <w:rsid w:val="00434D37"/>
    <w:rsid w:val="00435145"/>
    <w:rsid w:val="004416DD"/>
    <w:rsid w:val="00443E31"/>
    <w:rsid w:val="00447538"/>
    <w:rsid w:val="00454212"/>
    <w:rsid w:val="004570F1"/>
    <w:rsid w:val="0046749B"/>
    <w:rsid w:val="00470F83"/>
    <w:rsid w:val="00473352"/>
    <w:rsid w:val="00473900"/>
    <w:rsid w:val="004746A4"/>
    <w:rsid w:val="00474806"/>
    <w:rsid w:val="004859A2"/>
    <w:rsid w:val="004879C9"/>
    <w:rsid w:val="00491D09"/>
    <w:rsid w:val="00492909"/>
    <w:rsid w:val="00495833"/>
    <w:rsid w:val="00495F90"/>
    <w:rsid w:val="004A2610"/>
    <w:rsid w:val="004A43E5"/>
    <w:rsid w:val="004A4655"/>
    <w:rsid w:val="004A4C63"/>
    <w:rsid w:val="004A5433"/>
    <w:rsid w:val="004A5443"/>
    <w:rsid w:val="004B2931"/>
    <w:rsid w:val="004B4AAA"/>
    <w:rsid w:val="004B7914"/>
    <w:rsid w:val="004C6DB8"/>
    <w:rsid w:val="004C6FB0"/>
    <w:rsid w:val="004D2A76"/>
    <w:rsid w:val="004D59BA"/>
    <w:rsid w:val="004E154B"/>
    <w:rsid w:val="004E4BC7"/>
    <w:rsid w:val="004E5B8F"/>
    <w:rsid w:val="004E5E6E"/>
    <w:rsid w:val="004E67D8"/>
    <w:rsid w:val="004E6C5B"/>
    <w:rsid w:val="004E7877"/>
    <w:rsid w:val="004F0249"/>
    <w:rsid w:val="004F06BF"/>
    <w:rsid w:val="004F346C"/>
    <w:rsid w:val="004F395C"/>
    <w:rsid w:val="004F7611"/>
    <w:rsid w:val="0050078A"/>
    <w:rsid w:val="00503C2F"/>
    <w:rsid w:val="00512177"/>
    <w:rsid w:val="005125D7"/>
    <w:rsid w:val="005154B7"/>
    <w:rsid w:val="00521B3D"/>
    <w:rsid w:val="00523F8B"/>
    <w:rsid w:val="0052597D"/>
    <w:rsid w:val="0053550D"/>
    <w:rsid w:val="00542903"/>
    <w:rsid w:val="0054597A"/>
    <w:rsid w:val="00551C79"/>
    <w:rsid w:val="00552D4E"/>
    <w:rsid w:val="00553392"/>
    <w:rsid w:val="00553C80"/>
    <w:rsid w:val="0055568B"/>
    <w:rsid w:val="00557643"/>
    <w:rsid w:val="005702A6"/>
    <w:rsid w:val="00572570"/>
    <w:rsid w:val="00573023"/>
    <w:rsid w:val="00584BDF"/>
    <w:rsid w:val="00584CAF"/>
    <w:rsid w:val="00584EEC"/>
    <w:rsid w:val="0058686F"/>
    <w:rsid w:val="00590D08"/>
    <w:rsid w:val="0059418F"/>
    <w:rsid w:val="00594241"/>
    <w:rsid w:val="00596918"/>
    <w:rsid w:val="005A4D4B"/>
    <w:rsid w:val="005A5300"/>
    <w:rsid w:val="005B2ACA"/>
    <w:rsid w:val="005C5BCD"/>
    <w:rsid w:val="005D6B2F"/>
    <w:rsid w:val="005E50E4"/>
    <w:rsid w:val="005F1275"/>
    <w:rsid w:val="005F7308"/>
    <w:rsid w:val="0060057F"/>
    <w:rsid w:val="00607E4D"/>
    <w:rsid w:val="0061306B"/>
    <w:rsid w:val="0061615D"/>
    <w:rsid w:val="006171FE"/>
    <w:rsid w:val="006202A1"/>
    <w:rsid w:val="00622D49"/>
    <w:rsid w:val="006233D0"/>
    <w:rsid w:val="00623872"/>
    <w:rsid w:val="006243C5"/>
    <w:rsid w:val="00636AD2"/>
    <w:rsid w:val="00640172"/>
    <w:rsid w:val="00641849"/>
    <w:rsid w:val="00642772"/>
    <w:rsid w:val="00644D24"/>
    <w:rsid w:val="00645390"/>
    <w:rsid w:val="00650542"/>
    <w:rsid w:val="00651E8C"/>
    <w:rsid w:val="006560DF"/>
    <w:rsid w:val="0066361E"/>
    <w:rsid w:val="00667010"/>
    <w:rsid w:val="006673DC"/>
    <w:rsid w:val="00674214"/>
    <w:rsid w:val="00676D57"/>
    <w:rsid w:val="006819CE"/>
    <w:rsid w:val="0068290D"/>
    <w:rsid w:val="00693099"/>
    <w:rsid w:val="00693EF2"/>
    <w:rsid w:val="006A2017"/>
    <w:rsid w:val="006B0231"/>
    <w:rsid w:val="006B39DF"/>
    <w:rsid w:val="006B3BD6"/>
    <w:rsid w:val="006B4A82"/>
    <w:rsid w:val="006B4E2F"/>
    <w:rsid w:val="006D1834"/>
    <w:rsid w:val="006D196E"/>
    <w:rsid w:val="006E103B"/>
    <w:rsid w:val="006E7A64"/>
    <w:rsid w:val="006F5400"/>
    <w:rsid w:val="006F5704"/>
    <w:rsid w:val="007040A8"/>
    <w:rsid w:val="00704612"/>
    <w:rsid w:val="00725979"/>
    <w:rsid w:val="0072716F"/>
    <w:rsid w:val="0073051A"/>
    <w:rsid w:val="00732027"/>
    <w:rsid w:val="007323FA"/>
    <w:rsid w:val="00737FC2"/>
    <w:rsid w:val="0074657A"/>
    <w:rsid w:val="00755B14"/>
    <w:rsid w:val="00761BE2"/>
    <w:rsid w:val="007629CC"/>
    <w:rsid w:val="0076340D"/>
    <w:rsid w:val="00763AAE"/>
    <w:rsid w:val="00765C9D"/>
    <w:rsid w:val="00765E36"/>
    <w:rsid w:val="0076612D"/>
    <w:rsid w:val="00767F41"/>
    <w:rsid w:val="007727C3"/>
    <w:rsid w:val="00772A61"/>
    <w:rsid w:val="00783014"/>
    <w:rsid w:val="00787B7E"/>
    <w:rsid w:val="00797879"/>
    <w:rsid w:val="007A1AA0"/>
    <w:rsid w:val="007A2646"/>
    <w:rsid w:val="007A3471"/>
    <w:rsid w:val="007A4FD0"/>
    <w:rsid w:val="007A7906"/>
    <w:rsid w:val="007B1907"/>
    <w:rsid w:val="007B2588"/>
    <w:rsid w:val="007C03ED"/>
    <w:rsid w:val="007C276A"/>
    <w:rsid w:val="007C45D5"/>
    <w:rsid w:val="007C6D9C"/>
    <w:rsid w:val="007C7000"/>
    <w:rsid w:val="007C7009"/>
    <w:rsid w:val="007D0382"/>
    <w:rsid w:val="007D0ABD"/>
    <w:rsid w:val="007E29FB"/>
    <w:rsid w:val="007E4EB6"/>
    <w:rsid w:val="007F1C26"/>
    <w:rsid w:val="007F4BA6"/>
    <w:rsid w:val="007F4DFE"/>
    <w:rsid w:val="007F65FD"/>
    <w:rsid w:val="00803015"/>
    <w:rsid w:val="008074C1"/>
    <w:rsid w:val="008147DF"/>
    <w:rsid w:val="00815750"/>
    <w:rsid w:val="00824388"/>
    <w:rsid w:val="00824722"/>
    <w:rsid w:val="00825694"/>
    <w:rsid w:val="00826DDF"/>
    <w:rsid w:val="008276D0"/>
    <w:rsid w:val="00831B6B"/>
    <w:rsid w:val="00832216"/>
    <w:rsid w:val="00837FAF"/>
    <w:rsid w:val="00843693"/>
    <w:rsid w:val="00850230"/>
    <w:rsid w:val="008509E2"/>
    <w:rsid w:val="00853E11"/>
    <w:rsid w:val="0085583C"/>
    <w:rsid w:val="008570D5"/>
    <w:rsid w:val="0086112F"/>
    <w:rsid w:val="00873A18"/>
    <w:rsid w:val="00873D9B"/>
    <w:rsid w:val="00874839"/>
    <w:rsid w:val="008757CF"/>
    <w:rsid w:val="00880776"/>
    <w:rsid w:val="0088214F"/>
    <w:rsid w:val="00882BE3"/>
    <w:rsid w:val="00883E1B"/>
    <w:rsid w:val="00885764"/>
    <w:rsid w:val="00886B0A"/>
    <w:rsid w:val="008923E3"/>
    <w:rsid w:val="00894224"/>
    <w:rsid w:val="008B1652"/>
    <w:rsid w:val="008B30A8"/>
    <w:rsid w:val="008C4839"/>
    <w:rsid w:val="008C585B"/>
    <w:rsid w:val="008C5945"/>
    <w:rsid w:val="008C5EE4"/>
    <w:rsid w:val="008C6053"/>
    <w:rsid w:val="008D11D4"/>
    <w:rsid w:val="008D163E"/>
    <w:rsid w:val="008D1BFF"/>
    <w:rsid w:val="008D1CFB"/>
    <w:rsid w:val="008D1FF5"/>
    <w:rsid w:val="008D5AF5"/>
    <w:rsid w:val="008E3F0B"/>
    <w:rsid w:val="008E4BDD"/>
    <w:rsid w:val="008E55D2"/>
    <w:rsid w:val="008F298D"/>
    <w:rsid w:val="008F340E"/>
    <w:rsid w:val="008F7DC2"/>
    <w:rsid w:val="00907BAD"/>
    <w:rsid w:val="0091197D"/>
    <w:rsid w:val="009122A9"/>
    <w:rsid w:val="009145B1"/>
    <w:rsid w:val="00915314"/>
    <w:rsid w:val="00915518"/>
    <w:rsid w:val="0092546C"/>
    <w:rsid w:val="0092675A"/>
    <w:rsid w:val="00932A85"/>
    <w:rsid w:val="00932F04"/>
    <w:rsid w:val="009516CC"/>
    <w:rsid w:val="009517C1"/>
    <w:rsid w:val="00951A72"/>
    <w:rsid w:val="009528A0"/>
    <w:rsid w:val="0095512A"/>
    <w:rsid w:val="00955C86"/>
    <w:rsid w:val="00956AD5"/>
    <w:rsid w:val="00957B80"/>
    <w:rsid w:val="0096407D"/>
    <w:rsid w:val="00965050"/>
    <w:rsid w:val="00965A73"/>
    <w:rsid w:val="00966700"/>
    <w:rsid w:val="009674BD"/>
    <w:rsid w:val="00971A88"/>
    <w:rsid w:val="00977F70"/>
    <w:rsid w:val="00982D62"/>
    <w:rsid w:val="00984492"/>
    <w:rsid w:val="009904FF"/>
    <w:rsid w:val="009911E1"/>
    <w:rsid w:val="00995DF2"/>
    <w:rsid w:val="009A0688"/>
    <w:rsid w:val="009A0E67"/>
    <w:rsid w:val="009A46DC"/>
    <w:rsid w:val="009A7786"/>
    <w:rsid w:val="009B1C6F"/>
    <w:rsid w:val="009B313C"/>
    <w:rsid w:val="009C3685"/>
    <w:rsid w:val="009C369D"/>
    <w:rsid w:val="009C68A5"/>
    <w:rsid w:val="009C72EF"/>
    <w:rsid w:val="009D1A08"/>
    <w:rsid w:val="009D1C9D"/>
    <w:rsid w:val="009D38D5"/>
    <w:rsid w:val="009D3ABE"/>
    <w:rsid w:val="009F1C23"/>
    <w:rsid w:val="009F20D4"/>
    <w:rsid w:val="009F251B"/>
    <w:rsid w:val="009F3582"/>
    <w:rsid w:val="009F4AB5"/>
    <w:rsid w:val="009F74CB"/>
    <w:rsid w:val="009F7C1B"/>
    <w:rsid w:val="00A00B00"/>
    <w:rsid w:val="00A00E82"/>
    <w:rsid w:val="00A01E2D"/>
    <w:rsid w:val="00A02D79"/>
    <w:rsid w:val="00A156BE"/>
    <w:rsid w:val="00A15FDC"/>
    <w:rsid w:val="00A16DE9"/>
    <w:rsid w:val="00A23150"/>
    <w:rsid w:val="00A269DA"/>
    <w:rsid w:val="00A30DD4"/>
    <w:rsid w:val="00A31EDE"/>
    <w:rsid w:val="00A360A5"/>
    <w:rsid w:val="00A36469"/>
    <w:rsid w:val="00A430F3"/>
    <w:rsid w:val="00A43C75"/>
    <w:rsid w:val="00A454E5"/>
    <w:rsid w:val="00A456ED"/>
    <w:rsid w:val="00A52699"/>
    <w:rsid w:val="00A529E1"/>
    <w:rsid w:val="00A56120"/>
    <w:rsid w:val="00A56C00"/>
    <w:rsid w:val="00A63E60"/>
    <w:rsid w:val="00A668D6"/>
    <w:rsid w:val="00A85554"/>
    <w:rsid w:val="00A922D7"/>
    <w:rsid w:val="00A94DBB"/>
    <w:rsid w:val="00A968D6"/>
    <w:rsid w:val="00A972C4"/>
    <w:rsid w:val="00A97831"/>
    <w:rsid w:val="00AA26A8"/>
    <w:rsid w:val="00AA69D2"/>
    <w:rsid w:val="00AB0CAE"/>
    <w:rsid w:val="00AB0EF3"/>
    <w:rsid w:val="00AC435F"/>
    <w:rsid w:val="00AD0C22"/>
    <w:rsid w:val="00AD29F7"/>
    <w:rsid w:val="00AD2C7A"/>
    <w:rsid w:val="00AD3786"/>
    <w:rsid w:val="00AD3798"/>
    <w:rsid w:val="00AE038E"/>
    <w:rsid w:val="00AE18CD"/>
    <w:rsid w:val="00AE208C"/>
    <w:rsid w:val="00AE50ED"/>
    <w:rsid w:val="00AF07FC"/>
    <w:rsid w:val="00AF0C1B"/>
    <w:rsid w:val="00AF2262"/>
    <w:rsid w:val="00AF29CC"/>
    <w:rsid w:val="00AF7ECD"/>
    <w:rsid w:val="00B04CC2"/>
    <w:rsid w:val="00B04E4B"/>
    <w:rsid w:val="00B0631A"/>
    <w:rsid w:val="00B12679"/>
    <w:rsid w:val="00B17A1F"/>
    <w:rsid w:val="00B20FCA"/>
    <w:rsid w:val="00B2501E"/>
    <w:rsid w:val="00B251EB"/>
    <w:rsid w:val="00B305E2"/>
    <w:rsid w:val="00B3143D"/>
    <w:rsid w:val="00B33B04"/>
    <w:rsid w:val="00B454F9"/>
    <w:rsid w:val="00B45E4A"/>
    <w:rsid w:val="00B52974"/>
    <w:rsid w:val="00B55CBA"/>
    <w:rsid w:val="00B636A0"/>
    <w:rsid w:val="00B66EF0"/>
    <w:rsid w:val="00B70E4C"/>
    <w:rsid w:val="00B740E8"/>
    <w:rsid w:val="00B8090C"/>
    <w:rsid w:val="00B84224"/>
    <w:rsid w:val="00B855AF"/>
    <w:rsid w:val="00B86C9C"/>
    <w:rsid w:val="00B91A33"/>
    <w:rsid w:val="00B96D86"/>
    <w:rsid w:val="00B96E8C"/>
    <w:rsid w:val="00BA19B8"/>
    <w:rsid w:val="00BA1FB2"/>
    <w:rsid w:val="00BA3CBD"/>
    <w:rsid w:val="00BB3500"/>
    <w:rsid w:val="00BB63BA"/>
    <w:rsid w:val="00BB66A4"/>
    <w:rsid w:val="00BC4596"/>
    <w:rsid w:val="00BC76B6"/>
    <w:rsid w:val="00BD3A02"/>
    <w:rsid w:val="00BD4129"/>
    <w:rsid w:val="00BD43DF"/>
    <w:rsid w:val="00BD67B8"/>
    <w:rsid w:val="00BD74D1"/>
    <w:rsid w:val="00BE090C"/>
    <w:rsid w:val="00BE4745"/>
    <w:rsid w:val="00BE61BE"/>
    <w:rsid w:val="00BF1875"/>
    <w:rsid w:val="00BF6DAB"/>
    <w:rsid w:val="00BF7A46"/>
    <w:rsid w:val="00C017DF"/>
    <w:rsid w:val="00C03D43"/>
    <w:rsid w:val="00C03DC6"/>
    <w:rsid w:val="00C06C12"/>
    <w:rsid w:val="00C139A1"/>
    <w:rsid w:val="00C13ED9"/>
    <w:rsid w:val="00C17C74"/>
    <w:rsid w:val="00C20AF7"/>
    <w:rsid w:val="00C249C9"/>
    <w:rsid w:val="00C2568F"/>
    <w:rsid w:val="00C25924"/>
    <w:rsid w:val="00C26873"/>
    <w:rsid w:val="00C34CF9"/>
    <w:rsid w:val="00C4373E"/>
    <w:rsid w:val="00C45875"/>
    <w:rsid w:val="00C47F7F"/>
    <w:rsid w:val="00C509D1"/>
    <w:rsid w:val="00C5412A"/>
    <w:rsid w:val="00C60BCB"/>
    <w:rsid w:val="00C612EC"/>
    <w:rsid w:val="00C63AFD"/>
    <w:rsid w:val="00C71E9E"/>
    <w:rsid w:val="00C73655"/>
    <w:rsid w:val="00C81596"/>
    <w:rsid w:val="00C82FA2"/>
    <w:rsid w:val="00C8361D"/>
    <w:rsid w:val="00C83A22"/>
    <w:rsid w:val="00C8443D"/>
    <w:rsid w:val="00C87A4F"/>
    <w:rsid w:val="00C87CD8"/>
    <w:rsid w:val="00C958D2"/>
    <w:rsid w:val="00C96951"/>
    <w:rsid w:val="00CA3035"/>
    <w:rsid w:val="00CA397A"/>
    <w:rsid w:val="00CA518F"/>
    <w:rsid w:val="00CB03CE"/>
    <w:rsid w:val="00CB6895"/>
    <w:rsid w:val="00CC37E8"/>
    <w:rsid w:val="00CC6B9C"/>
    <w:rsid w:val="00CD057D"/>
    <w:rsid w:val="00CD310F"/>
    <w:rsid w:val="00CD576E"/>
    <w:rsid w:val="00CF06A9"/>
    <w:rsid w:val="00CF1419"/>
    <w:rsid w:val="00CF4583"/>
    <w:rsid w:val="00CF4EAA"/>
    <w:rsid w:val="00D00A2E"/>
    <w:rsid w:val="00D0361D"/>
    <w:rsid w:val="00D05633"/>
    <w:rsid w:val="00D05BB0"/>
    <w:rsid w:val="00D12FBB"/>
    <w:rsid w:val="00D173D2"/>
    <w:rsid w:val="00D20909"/>
    <w:rsid w:val="00D24BF5"/>
    <w:rsid w:val="00D30BAE"/>
    <w:rsid w:val="00D3209F"/>
    <w:rsid w:val="00D336C8"/>
    <w:rsid w:val="00D3446E"/>
    <w:rsid w:val="00D37C6A"/>
    <w:rsid w:val="00D43C15"/>
    <w:rsid w:val="00D45921"/>
    <w:rsid w:val="00D53DAB"/>
    <w:rsid w:val="00D549E0"/>
    <w:rsid w:val="00D619EE"/>
    <w:rsid w:val="00D631E8"/>
    <w:rsid w:val="00D6378C"/>
    <w:rsid w:val="00D64895"/>
    <w:rsid w:val="00D70A4D"/>
    <w:rsid w:val="00D73D13"/>
    <w:rsid w:val="00D76FF3"/>
    <w:rsid w:val="00D838C1"/>
    <w:rsid w:val="00D847D8"/>
    <w:rsid w:val="00D87884"/>
    <w:rsid w:val="00D9631D"/>
    <w:rsid w:val="00D96A62"/>
    <w:rsid w:val="00DA0E61"/>
    <w:rsid w:val="00DB012B"/>
    <w:rsid w:val="00DB2378"/>
    <w:rsid w:val="00DC594B"/>
    <w:rsid w:val="00DC5AA9"/>
    <w:rsid w:val="00DD0BC9"/>
    <w:rsid w:val="00DD4B11"/>
    <w:rsid w:val="00DD57FA"/>
    <w:rsid w:val="00DD6F56"/>
    <w:rsid w:val="00DE29EC"/>
    <w:rsid w:val="00DE724B"/>
    <w:rsid w:val="00DF01B1"/>
    <w:rsid w:val="00DF4B66"/>
    <w:rsid w:val="00E0714C"/>
    <w:rsid w:val="00E15B73"/>
    <w:rsid w:val="00E33C6E"/>
    <w:rsid w:val="00E41628"/>
    <w:rsid w:val="00E42259"/>
    <w:rsid w:val="00E457AA"/>
    <w:rsid w:val="00E52378"/>
    <w:rsid w:val="00E6040B"/>
    <w:rsid w:val="00E650A2"/>
    <w:rsid w:val="00E6734B"/>
    <w:rsid w:val="00E7010B"/>
    <w:rsid w:val="00E706C3"/>
    <w:rsid w:val="00E71736"/>
    <w:rsid w:val="00E76873"/>
    <w:rsid w:val="00E840AE"/>
    <w:rsid w:val="00E92C42"/>
    <w:rsid w:val="00E96995"/>
    <w:rsid w:val="00E96A8B"/>
    <w:rsid w:val="00E97785"/>
    <w:rsid w:val="00EA1D4C"/>
    <w:rsid w:val="00EA4B47"/>
    <w:rsid w:val="00EA59E4"/>
    <w:rsid w:val="00EA653E"/>
    <w:rsid w:val="00EC107B"/>
    <w:rsid w:val="00EC4D43"/>
    <w:rsid w:val="00EC6D2D"/>
    <w:rsid w:val="00ED1985"/>
    <w:rsid w:val="00EE2996"/>
    <w:rsid w:val="00EE4ACA"/>
    <w:rsid w:val="00EE77DA"/>
    <w:rsid w:val="00EF2299"/>
    <w:rsid w:val="00EF42B1"/>
    <w:rsid w:val="00EF4693"/>
    <w:rsid w:val="00F00343"/>
    <w:rsid w:val="00F00442"/>
    <w:rsid w:val="00F0048C"/>
    <w:rsid w:val="00F01A64"/>
    <w:rsid w:val="00F01AFA"/>
    <w:rsid w:val="00F02B07"/>
    <w:rsid w:val="00F03E9F"/>
    <w:rsid w:val="00F048F6"/>
    <w:rsid w:val="00F10889"/>
    <w:rsid w:val="00F11F14"/>
    <w:rsid w:val="00F14B53"/>
    <w:rsid w:val="00F14DE8"/>
    <w:rsid w:val="00F213D1"/>
    <w:rsid w:val="00F2297A"/>
    <w:rsid w:val="00F23366"/>
    <w:rsid w:val="00F24B83"/>
    <w:rsid w:val="00F30A54"/>
    <w:rsid w:val="00F41B24"/>
    <w:rsid w:val="00F42A6D"/>
    <w:rsid w:val="00F46EFD"/>
    <w:rsid w:val="00F51332"/>
    <w:rsid w:val="00F52F85"/>
    <w:rsid w:val="00F5504B"/>
    <w:rsid w:val="00F60FCA"/>
    <w:rsid w:val="00F63E30"/>
    <w:rsid w:val="00F64D2E"/>
    <w:rsid w:val="00F6760A"/>
    <w:rsid w:val="00F71119"/>
    <w:rsid w:val="00F748B4"/>
    <w:rsid w:val="00F74E30"/>
    <w:rsid w:val="00F8084F"/>
    <w:rsid w:val="00F818D1"/>
    <w:rsid w:val="00F8234C"/>
    <w:rsid w:val="00F84603"/>
    <w:rsid w:val="00F8649C"/>
    <w:rsid w:val="00F92814"/>
    <w:rsid w:val="00F92944"/>
    <w:rsid w:val="00F9318E"/>
    <w:rsid w:val="00FA18C5"/>
    <w:rsid w:val="00FA24AA"/>
    <w:rsid w:val="00FA39DE"/>
    <w:rsid w:val="00FB24AD"/>
    <w:rsid w:val="00FC7492"/>
    <w:rsid w:val="00FC79F3"/>
    <w:rsid w:val="00FD4B28"/>
    <w:rsid w:val="00FD7C67"/>
    <w:rsid w:val="00FE10EE"/>
    <w:rsid w:val="00FE239E"/>
    <w:rsid w:val="00FE23CD"/>
    <w:rsid w:val="00FE4C51"/>
    <w:rsid w:val="00FE6127"/>
    <w:rsid w:val="00FF6B40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A61"/>
    <w:pPr>
      <w:spacing w:after="200" w:line="276" w:lineRule="auto"/>
    </w:pPr>
    <w:rPr>
      <w:rFonts w:ascii="Times New Roman" w:hAnsi="Times New Roman" w:cs="Simplified Arabic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A6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436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3693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43693"/>
  </w:style>
  <w:style w:type="character" w:styleId="Emphasis">
    <w:name w:val="Emphasis"/>
    <w:basedOn w:val="DefaultParagraphFont"/>
    <w:uiPriority w:val="20"/>
    <w:qFormat/>
    <w:rsid w:val="008509E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C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4B"/>
    <w:rPr>
      <w:rFonts w:ascii="Times New Roman" w:hAnsi="Times New Roman" w:cs="Simplified Arabic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DC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4B"/>
    <w:rPr>
      <w:rFonts w:ascii="Times New Roman" w:hAnsi="Times New Roman" w:cs="Simplified Arabic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551C7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82D62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840AE"/>
  </w:style>
  <w:style w:type="table" w:styleId="TableGrid">
    <w:name w:val="Table Grid"/>
    <w:basedOn w:val="TableNormal"/>
    <w:uiPriority w:val="39"/>
    <w:rsid w:val="00E8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9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A61"/>
    <w:pPr>
      <w:spacing w:after="200" w:line="276" w:lineRule="auto"/>
    </w:pPr>
    <w:rPr>
      <w:rFonts w:ascii="Times New Roman" w:hAnsi="Times New Roman" w:cs="Simplified Arabic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A6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436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3693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43693"/>
  </w:style>
  <w:style w:type="character" w:styleId="Emphasis">
    <w:name w:val="Emphasis"/>
    <w:basedOn w:val="DefaultParagraphFont"/>
    <w:uiPriority w:val="20"/>
    <w:qFormat/>
    <w:rsid w:val="008509E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C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4B"/>
    <w:rPr>
      <w:rFonts w:ascii="Times New Roman" w:hAnsi="Times New Roman" w:cs="Simplified Arabic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DC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4B"/>
    <w:rPr>
      <w:rFonts w:ascii="Times New Roman" w:hAnsi="Times New Roman" w:cs="Simplified Arabic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551C7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82D62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840AE"/>
  </w:style>
  <w:style w:type="table" w:styleId="TableGrid">
    <w:name w:val="Table Grid"/>
    <w:basedOn w:val="TableNormal"/>
    <w:uiPriority w:val="39"/>
    <w:rsid w:val="00E8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9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2287">
              <w:marLeft w:val="165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0299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0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elfa Pausal</cp:lastModifiedBy>
  <cp:revision>4</cp:revision>
  <cp:lastPrinted>2022-07-30T20:35:00Z</cp:lastPrinted>
  <dcterms:created xsi:type="dcterms:W3CDTF">2023-03-14T06:51:00Z</dcterms:created>
  <dcterms:modified xsi:type="dcterms:W3CDTF">2023-04-0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8319bf0428186389773a4cfb80183265298aee394abcaf26f51d676aee0575</vt:lpwstr>
  </property>
</Properties>
</file>